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704"/>
        <w:gridCol w:w="1704"/>
        <w:gridCol w:w="1705"/>
        <w:gridCol w:w="17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7" w:type="dxa"/>
            <w:gridSpan w:val="5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ody weight of the animals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109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vertAlign w:val="baseline"/>
              </w:rPr>
            </w:pP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rmal control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2)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APA-control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2)</w:t>
            </w:r>
          </w:p>
        </w:tc>
        <w:tc>
          <w:tcPr>
            <w:tcW w:w="1705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iabe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2)</w:t>
            </w:r>
          </w:p>
        </w:tc>
        <w:tc>
          <w:tcPr>
            <w:tcW w:w="1705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APA-diabe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W</w:t>
            </w:r>
          </w:p>
        </w:tc>
        <w:tc>
          <w:tcPr>
            <w:tcW w:w="1704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14.00±10.18</w:t>
            </w:r>
          </w:p>
        </w:tc>
        <w:tc>
          <w:tcPr>
            <w:tcW w:w="1704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10.63±16.02</w:t>
            </w:r>
          </w:p>
        </w:tc>
        <w:tc>
          <w:tcPr>
            <w:tcW w:w="1705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16.38±18.58</w:t>
            </w:r>
          </w:p>
        </w:tc>
        <w:tc>
          <w:tcPr>
            <w:tcW w:w="1705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07.75±6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W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56.38±23.6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55.50±30.3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34.50±26.4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06.13±33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W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31.00±34.9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16.75±16.8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95.63±37.2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eastAsia="等线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55.75±54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8W</w:t>
            </w:r>
          </w:p>
        </w:tc>
        <w:tc>
          <w:tcPr>
            <w:tcW w:w="1704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62.88±28.24</w:t>
            </w:r>
          </w:p>
        </w:tc>
        <w:tc>
          <w:tcPr>
            <w:tcW w:w="1704" w:type="dxa"/>
            <w:tcBorders>
              <w:bottom w:val="single" w:color="000000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33.75±32.62</w:t>
            </w:r>
          </w:p>
        </w:tc>
        <w:tc>
          <w:tcPr>
            <w:tcW w:w="1705" w:type="dxa"/>
            <w:tcBorders>
              <w:bottom w:val="single" w:color="000000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55.75±40.70</w:t>
            </w:r>
          </w:p>
        </w:tc>
        <w:tc>
          <w:tcPr>
            <w:tcW w:w="1705" w:type="dxa"/>
            <w:tcBorders>
              <w:bottom w:val="single" w:color="000000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95.63±66.2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7" w:type="dxa"/>
            <w:gridSpan w:val="5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lang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lang w:bidi="ar"/>
              </w:rPr>
              <w:t>0.05 vs. diabetic grou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3"/>
                <w:szCs w:val="13"/>
                <w:lang w:bidi="ar"/>
              </w:rPr>
              <w:t>.</w:t>
            </w:r>
          </w:p>
        </w:tc>
      </w:tr>
    </w:tbl>
    <w:p>
      <w:pPr>
        <w:rPr>
          <w:rFonts w:hint="default" w:ascii="Times New Roman" w:hAnsi="Times New Roman" w:eastAsia="Trebuchet MS" w:cs="Times New Roman"/>
          <w:b/>
          <w:bCs/>
          <w:i w:val="0"/>
          <w:iCs w:val="0"/>
          <w:caps w:val="0"/>
          <w:color w:val="3E3D40"/>
          <w:spacing w:val="0"/>
          <w:kern w:val="0"/>
          <w:sz w:val="20"/>
          <w:szCs w:val="20"/>
          <w:shd w:val="clear" w:fill="FFFFFF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E3YWY3ZTVmZjc4MWNkYjVhZDAxZWY1YzFlMGEzMDIifQ=="/>
  </w:docVars>
  <w:rsids>
    <w:rsidRoot w:val="00000000"/>
    <w:rsid w:val="0DD52007"/>
    <w:rsid w:val="14A60561"/>
    <w:rsid w:val="15FA0CF2"/>
    <w:rsid w:val="1C9E15F4"/>
    <w:rsid w:val="1DC11182"/>
    <w:rsid w:val="239D4B92"/>
    <w:rsid w:val="26DC3C24"/>
    <w:rsid w:val="283755B5"/>
    <w:rsid w:val="2D077E77"/>
    <w:rsid w:val="2FB21EB8"/>
    <w:rsid w:val="3598340C"/>
    <w:rsid w:val="38521F98"/>
    <w:rsid w:val="394E6C03"/>
    <w:rsid w:val="3B05393F"/>
    <w:rsid w:val="4084115C"/>
    <w:rsid w:val="41B33AA7"/>
    <w:rsid w:val="47777289"/>
    <w:rsid w:val="49A451F1"/>
    <w:rsid w:val="4A463AC2"/>
    <w:rsid w:val="50851D2C"/>
    <w:rsid w:val="58586CFE"/>
    <w:rsid w:val="5CD32DF8"/>
    <w:rsid w:val="65180DC6"/>
    <w:rsid w:val="66786EC2"/>
    <w:rsid w:val="690F38E4"/>
    <w:rsid w:val="6BF86909"/>
    <w:rsid w:val="6C35541B"/>
    <w:rsid w:val="6F6A75EB"/>
    <w:rsid w:val="72457E9C"/>
    <w:rsid w:val="75D94B83"/>
    <w:rsid w:val="7AEC35AA"/>
    <w:rsid w:val="7D5E522E"/>
    <w:rsid w:val="7FD62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325</Characters>
  <Lines>0</Lines>
  <Paragraphs>0</Paragraphs>
  <TotalTime>0</TotalTime>
  <ScaleCrop>false</ScaleCrop>
  <LinksUpToDate>false</LinksUpToDate>
  <CharactersWithSpaces>34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02:56:00Z</dcterms:created>
  <dc:creator>华为</dc:creator>
  <cp:lastModifiedBy>Juan Liu</cp:lastModifiedBy>
  <dcterms:modified xsi:type="dcterms:W3CDTF">2023-02-02T07:56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25CC963D9FC4096BC62982C6D4A6428</vt:lpwstr>
  </property>
</Properties>
</file>